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>. Coefficient table for model 3 (GR). CO</w:t>
      </w:r>
      <w:r>
        <w:rPr>
          <w:vertAlign w:val="subscript"/>
        </w:rPr>
        <w:t>2</w:t>
      </w:r>
      <w:r>
        <w:rPr/>
        <w:t xml:space="preserve"> efflux coefficients (±SE), t and P values (in parentheses) among different levels of genotype richness (GR) are presented. </w:t>
      </w:r>
      <w:r>
        <w:rPr>
          <w:lang w:val="fr-FR"/>
        </w:rPr>
        <w:t>Intercept ± SE (when baseline = GR</w:t>
      </w:r>
      <w:r>
        <w:rPr>
          <w:vertAlign w:val="subscript"/>
          <w:lang w:val="fr-FR"/>
        </w:rPr>
        <w:t>1</w:t>
      </w:r>
      <w:r>
        <w:rPr>
          <w:lang w:val="fr-FR"/>
        </w:rPr>
        <w:t>): 5.55 ± 0.42, t = 13.22, p &lt; 0.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848225" cy="1583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8225" cy="158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6"/>
                              <w:gridCol w:w="2055"/>
                              <w:gridCol w:w="2338"/>
                              <w:gridCol w:w="2196"/>
                            </w:tblGrid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6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0.58 ± 0.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.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233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8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3.28 ± 0.50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6.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&lt;0.0001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2.69 ± 0.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&lt;0.0001)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.79 ± 0.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2.76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06)</w:t>
                                  </w:r>
                                </w:p>
                              </w:tc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.21 ± 0.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.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75)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-1.49 ± 0.68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-2.18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3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75pt;height:124.65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3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6"/>
                        <w:gridCol w:w="2055"/>
                        <w:gridCol w:w="2338"/>
                        <w:gridCol w:w="2196"/>
                      </w:tblGrid>
                      <w:tr>
                        <w:trPr>
                          <w:trHeight w:val="391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26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0.58 ± 0.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.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233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8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3.28 ± 0.50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6.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&lt;0.0001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2.69 ± 0.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&lt;0.0001)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8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.79 ± 0.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2.76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06)</w:t>
                            </w:r>
                          </w:p>
                        </w:tc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.21 ± 0.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.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75)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-1.49 ± 0.68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-2.18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3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1:00Z</dcterms:created>
  <dc:creator>soi537</dc:creator>
  <dc:description/>
  <cp:keywords/>
  <dc:language>en-US</dc:language>
  <cp:lastModifiedBy>soi537</cp:lastModifiedBy>
  <dcterms:modified xsi:type="dcterms:W3CDTF">2010-08-17T13:51:00Z</dcterms:modified>
  <cp:revision>1</cp:revision>
  <dc:subject/>
  <dc:title>Table S4</dc:title>
</cp:coreProperties>
</file>